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36E" w:rsidRDefault="00C3036E" w:rsidP="00C3036E">
      <w:pPr>
        <w:pStyle w:val="Caption"/>
        <w:rPr>
          <w:rFonts w:ascii="Arial" w:eastAsia="Times New Roman" w:hAnsi="Arial" w:cs="Arial"/>
          <w:sz w:val="16"/>
          <w:szCs w:val="16"/>
          <w:lang w:eastAsia="en-GB"/>
        </w:rPr>
      </w:pPr>
      <w:r w:rsidRPr="004E356F">
        <w:rPr>
          <w:rFonts w:ascii="Arial" w:hAnsi="Arial" w:cs="Arial"/>
          <w:bCs w:val="0"/>
          <w:color w:val="auto"/>
          <w:sz w:val="24"/>
          <w:szCs w:val="24"/>
        </w:rPr>
        <w:t xml:space="preserve">Table </w:t>
      </w:r>
      <w:r w:rsidR="002272CE">
        <w:rPr>
          <w:rFonts w:ascii="Arial" w:hAnsi="Arial" w:cs="Arial"/>
          <w:bCs w:val="0"/>
          <w:color w:val="auto"/>
          <w:sz w:val="24"/>
          <w:szCs w:val="24"/>
        </w:rPr>
        <w:t>S4</w:t>
      </w:r>
      <w:r w:rsidRPr="004E356F">
        <w:rPr>
          <w:rFonts w:ascii="Arial" w:hAnsi="Arial" w:cs="Arial"/>
          <w:bCs w:val="0"/>
          <w:color w:val="auto"/>
          <w:sz w:val="24"/>
          <w:szCs w:val="24"/>
        </w:rPr>
        <w:t xml:space="preserve">. </w:t>
      </w:r>
      <w:r>
        <w:rPr>
          <w:rFonts w:ascii="Arial" w:hAnsi="Arial" w:cs="Arial"/>
          <w:bCs w:val="0"/>
          <w:color w:val="auto"/>
          <w:sz w:val="24"/>
          <w:szCs w:val="24"/>
        </w:rPr>
        <w:t xml:space="preserve">Reporting of meta-ethnography analytic phases 3 to 7 in included papers </w:t>
      </w: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5"/>
        <w:gridCol w:w="749"/>
        <w:gridCol w:w="992"/>
        <w:gridCol w:w="851"/>
        <w:gridCol w:w="709"/>
        <w:gridCol w:w="708"/>
        <w:gridCol w:w="993"/>
        <w:gridCol w:w="992"/>
        <w:gridCol w:w="992"/>
        <w:gridCol w:w="992"/>
        <w:gridCol w:w="851"/>
        <w:gridCol w:w="850"/>
        <w:gridCol w:w="851"/>
        <w:gridCol w:w="709"/>
        <w:gridCol w:w="850"/>
        <w:gridCol w:w="709"/>
        <w:gridCol w:w="992"/>
      </w:tblGrid>
      <w:tr w:rsidR="003603B0" w:rsidRPr="00F4178A" w:rsidTr="00A862F2">
        <w:trPr>
          <w:cantSplit/>
          <w:trHeight w:val="416"/>
          <w:tblHeader/>
        </w:trPr>
        <w:tc>
          <w:tcPr>
            <w:tcW w:w="635" w:type="dxa"/>
            <w:shd w:val="clear" w:color="auto" w:fill="DBE5F1" w:themeFill="accent1" w:themeFillTint="33"/>
            <w:vAlign w:val="bottom"/>
          </w:tcPr>
          <w:p w:rsidR="003603B0" w:rsidRDefault="003603B0" w:rsidP="00A862F2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  <w:p w:rsidR="003603B0" w:rsidRDefault="003603B0" w:rsidP="00A862F2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  <w:p w:rsidR="003603B0" w:rsidRDefault="003603B0" w:rsidP="00A862F2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  <w:p w:rsidR="003603B0" w:rsidRDefault="003603B0" w:rsidP="00A862F2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  <w:p w:rsidR="003603B0" w:rsidRPr="00365C69" w:rsidRDefault="003603B0" w:rsidP="00A862F2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Paper </w:t>
            </w:r>
            <w:r w:rsidRPr="00365C69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C7055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49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Describe fully Noblit &amp; Hare's 7 phases 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603B0" w:rsidRPr="00310F5B" w:rsidRDefault="000A2155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3. S</w:t>
            </w:r>
            <w:r w:rsidR="003603B0"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tate order of reading &amp; synthesising papers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:rsidR="003603B0" w:rsidRPr="00310F5B" w:rsidRDefault="000A2155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3. S</w:t>
            </w:r>
            <w:r w:rsidR="003603B0"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tate how they identified concepts/</w:t>
            </w:r>
          </w:p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themes from primary studies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Phase 4. </w:t>
            </w:r>
            <w:r w:rsidR="000A2155"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State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 they deter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-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mined how the studies (papers) are related?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4. Clearly describe how they deter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-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mined how the </w:t>
            </w:r>
            <w:proofErr w:type="gramStart"/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studies  (</w:t>
            </w:r>
            <w:proofErr w:type="gramEnd"/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apers) are related?</w:t>
            </w:r>
          </w:p>
        </w:tc>
        <w:tc>
          <w:tcPr>
            <w:tcW w:w="993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5. Clearly describe translation process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s 5&amp;6. Number researchers involved in analysis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Phase 6.  Clearly describe how  synthesised translations  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6. State which papers contributed to each new concept /inter-</w:t>
            </w:r>
            <w:proofErr w:type="spellStart"/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retation</w:t>
            </w:r>
            <w:proofErr w:type="spellEnd"/>
          </w:p>
        </w:tc>
        <w:tc>
          <w:tcPr>
            <w:tcW w:w="851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6. Present new inter-</w:t>
            </w:r>
            <w:proofErr w:type="spellStart"/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retation</w:t>
            </w:r>
            <w:proofErr w:type="spellEnd"/>
            <w:r w:rsidR="00747ABF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 of concepts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6. (</w:t>
            </w:r>
            <w:r w:rsidR="000A2155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C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laim to) present 3rd order construct</w:t>
            </w:r>
          </w:p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shd w:val="clear" w:color="auto" w:fill="DBE5F1" w:themeFill="accent1" w:themeFillTint="33"/>
          </w:tcPr>
          <w:p w:rsidR="003603B0" w:rsidRPr="00310F5B" w:rsidRDefault="003603B0" w:rsidP="000A2155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6. (</w:t>
            </w:r>
            <w:r w:rsidR="000A2155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C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laim to) present line of argument synthesis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Phase 6. (</w:t>
            </w:r>
            <w:r w:rsidR="000A2155"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Claim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 to) present new model or theory?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4"/>
              </w:rPr>
            </w:pPr>
            <w:r w:rsidRPr="00310F5B">
              <w:rPr>
                <w:rFonts w:cstheme="minorHAnsi"/>
                <w:b/>
                <w:bCs/>
                <w:sz w:val="14"/>
                <w:szCs w:val="14"/>
              </w:rPr>
              <w:t xml:space="preserve">Phase 7. How did they express synthesis? 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:rsidR="003603B0" w:rsidRPr="00310F5B" w:rsidRDefault="000A2155" w:rsidP="00A862F2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Phase 7. G</w:t>
            </w:r>
            <w:bookmarkStart w:id="0" w:name="_GoBack"/>
            <w:bookmarkEnd w:id="0"/>
            <w:r w:rsidR="003603B0" w:rsidRPr="00310F5B">
              <w:rPr>
                <w:rFonts w:cstheme="minorHAnsi"/>
                <w:b/>
                <w:bCs/>
                <w:sz w:val="14"/>
                <w:szCs w:val="14"/>
              </w:rPr>
              <w:t>ave part-</w:t>
            </w:r>
            <w:proofErr w:type="spellStart"/>
            <w:r w:rsidR="003603B0" w:rsidRPr="00310F5B">
              <w:rPr>
                <w:rFonts w:cstheme="minorHAnsi"/>
                <w:b/>
                <w:bCs/>
                <w:sz w:val="14"/>
                <w:szCs w:val="14"/>
              </w:rPr>
              <w:t>icipant</w:t>
            </w:r>
            <w:proofErr w:type="spellEnd"/>
            <w:r w:rsidR="003603B0" w:rsidRPr="00310F5B">
              <w:rPr>
                <w:rFonts w:cstheme="minorHAnsi"/>
                <w:b/>
                <w:bCs/>
                <w:sz w:val="14"/>
                <w:szCs w:val="14"/>
              </w:rPr>
              <w:t xml:space="preserve"> quotes in findings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603B0" w:rsidRPr="00310F5B" w:rsidRDefault="003603B0" w:rsidP="00A862F2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</w:pP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Phase 7. </w:t>
            </w:r>
            <w:r w:rsidR="000A2155"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>Recognisable</w:t>
            </w:r>
            <w:r w:rsidRPr="00310F5B">
              <w:rPr>
                <w:rFonts w:eastAsia="Times New Roman" w:cstheme="minorHAnsi"/>
                <w:b/>
                <w:bCs/>
                <w:sz w:val="14"/>
                <w:szCs w:val="14"/>
                <w:lang w:eastAsia="en-GB"/>
              </w:rPr>
              <w:t xml:space="preserve"> as a meta-ethnography?</w:t>
            </w:r>
          </w:p>
        </w:tc>
      </w:tr>
      <w:tr w:rsidR="00221F60" w:rsidRPr="00F4178A" w:rsidTr="00A862F2">
        <w:trPr>
          <w:cantSplit/>
          <w:trHeight w:val="416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C501C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4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5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6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9752FD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5 in study one, 1 in study two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8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9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3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o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4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DK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12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S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only 1 author)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1 main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3B4D2D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4 to 5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74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DK 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1 main with 4 others involved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  <w:r w:rsidRPr="003B4D2D">
              <w:rPr>
                <w:rFonts w:cstheme="minorHAnsi"/>
                <w:sz w:val="16"/>
                <w:szCs w:val="16"/>
              </w:rPr>
              <w:t xml:space="preserve"> (only 1 author)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2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1 main with 2 others</w:t>
            </w:r>
            <w:r>
              <w:rPr>
                <w:rFonts w:cstheme="minorHAnsi"/>
                <w:sz w:val="16"/>
                <w:szCs w:val="16"/>
              </w:rPr>
              <w:t xml:space="preserve"> involved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65C69">
              <w:rPr>
                <w:rFonts w:eastAsia="Times New Roman" w:cstheme="minorHAnsi"/>
                <w:sz w:val="16"/>
                <w:szCs w:val="16"/>
                <w:lang w:eastAsia="en-GB"/>
              </w:rPr>
              <w:t>DK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23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4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 xml:space="preserve">2 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21F60" w:rsidRPr="00F4178A" w:rsidTr="009752FD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5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6F5ECB" w:rsidRDefault="00221F60" w:rsidP="00FB53B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6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C501C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3B4D2D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7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C501C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DK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3B4D2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8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221F60" w:rsidRPr="00C501CF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C501CF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 xml:space="preserve"> DK 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 xml:space="preserve"> both text &amp; visual 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29</w:t>
            </w:r>
          </w:p>
        </w:tc>
        <w:tc>
          <w:tcPr>
            <w:tcW w:w="74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 xml:space="preserve">3  </w:t>
            </w: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3B4D2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0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4D2D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1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DK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65C69">
              <w:rPr>
                <w:rFonts w:cstheme="minorHAnsi"/>
                <w:sz w:val="16"/>
                <w:szCs w:val="16"/>
              </w:rPr>
              <w:t>text only</w:t>
            </w: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65C69" w:rsidRDefault="00221F60" w:rsidP="00FB53B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21F60" w:rsidRPr="00F4178A" w:rsidTr="00A862F2">
        <w:trPr>
          <w:cantSplit/>
          <w:trHeight w:val="680"/>
        </w:trPr>
        <w:tc>
          <w:tcPr>
            <w:tcW w:w="635" w:type="dxa"/>
            <w:vAlign w:val="bottom"/>
          </w:tcPr>
          <w:p w:rsidR="00221F60" w:rsidRDefault="00221F6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749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bottom"/>
          </w:tcPr>
          <w:p w:rsidR="00221F60" w:rsidRPr="003B4D2D" w:rsidRDefault="00221F60" w:rsidP="00FB53B8">
            <w:pPr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 w:rsidRPr="003B4D2D">
              <w:rPr>
                <w:rFonts w:cstheme="minorHAnsi"/>
                <w:sz w:val="16"/>
                <w:szCs w:val="16"/>
              </w:rPr>
              <w:t>both text &amp; visual</w:t>
            </w:r>
          </w:p>
        </w:tc>
        <w:tc>
          <w:tcPr>
            <w:tcW w:w="709" w:type="dxa"/>
            <w:vAlign w:val="bottom"/>
          </w:tcPr>
          <w:p w:rsidR="00221F60" w:rsidRPr="00365C69" w:rsidRDefault="00221F60" w:rsidP="00FB53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bottom"/>
          </w:tcPr>
          <w:p w:rsidR="00221F60" w:rsidRPr="006F5ECB" w:rsidRDefault="00221F60" w:rsidP="002E703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</w:tbl>
    <w:p w:rsidR="00C3036E" w:rsidRDefault="00643715" w:rsidP="00C303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y: ‘-</w:t>
      </w:r>
      <w:proofErr w:type="gramStart"/>
      <w:r>
        <w:rPr>
          <w:rFonts w:ascii="Arial" w:hAnsi="Arial" w:cs="Arial"/>
          <w:sz w:val="24"/>
          <w:szCs w:val="24"/>
        </w:rPr>
        <w:t>‘</w:t>
      </w:r>
      <w:r w:rsidR="00C3036E">
        <w:rPr>
          <w:rFonts w:ascii="Arial" w:hAnsi="Arial" w:cs="Arial"/>
          <w:sz w:val="24"/>
          <w:szCs w:val="24"/>
        </w:rPr>
        <w:t xml:space="preserve"> =</w:t>
      </w:r>
      <w:proofErr w:type="gramEnd"/>
      <w:r w:rsidR="00C3036E">
        <w:rPr>
          <w:rFonts w:ascii="Arial" w:hAnsi="Arial" w:cs="Arial"/>
          <w:sz w:val="24"/>
          <w:szCs w:val="24"/>
        </w:rPr>
        <w:t xml:space="preserve"> no, </w:t>
      </w:r>
      <w:r>
        <w:rPr>
          <w:rFonts w:ascii="Arial" w:hAnsi="Arial" w:cs="Arial"/>
          <w:sz w:val="24"/>
          <w:szCs w:val="24"/>
        </w:rPr>
        <w:t>√</w:t>
      </w:r>
      <w:r w:rsidR="00C3036E">
        <w:rPr>
          <w:rFonts w:ascii="Arial" w:hAnsi="Arial" w:cs="Arial"/>
          <w:sz w:val="24"/>
          <w:szCs w:val="24"/>
        </w:rPr>
        <w:t xml:space="preserve"> = yes, NS = not stated, DK = don’t know </w:t>
      </w:r>
      <w:r w:rsidR="00C3036E" w:rsidRPr="00986267">
        <w:rPr>
          <w:rFonts w:ascii="Arial" w:hAnsi="Arial" w:cs="Arial"/>
          <w:sz w:val="24"/>
          <w:szCs w:val="24"/>
        </w:rPr>
        <w:t>(not enough detail given)</w:t>
      </w:r>
    </w:p>
    <w:sectPr w:rsidR="00C3036E" w:rsidSect="002D4583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962" w:rsidRDefault="00994962" w:rsidP="00D672B5">
      <w:pPr>
        <w:spacing w:after="0" w:line="240" w:lineRule="auto"/>
      </w:pPr>
      <w:r>
        <w:separator/>
      </w:r>
    </w:p>
  </w:endnote>
  <w:endnote w:type="continuationSeparator" w:id="0">
    <w:p w:rsidR="00994962" w:rsidRDefault="00994962" w:rsidP="00D67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1398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53B8" w:rsidRDefault="000860AC">
        <w:pPr>
          <w:pStyle w:val="Footer"/>
          <w:jc w:val="right"/>
        </w:pPr>
        <w:r>
          <w:fldChar w:fldCharType="begin"/>
        </w:r>
        <w:r w:rsidR="00CC6012">
          <w:instrText xml:space="preserve"> PAGE   \* MERGEFORMAT </w:instrText>
        </w:r>
        <w:r>
          <w:fldChar w:fldCharType="separate"/>
        </w:r>
        <w:r w:rsidR="002272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53B8" w:rsidRDefault="00FB53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962" w:rsidRDefault="00994962" w:rsidP="00D672B5">
      <w:pPr>
        <w:spacing w:after="0" w:line="240" w:lineRule="auto"/>
      </w:pPr>
      <w:r>
        <w:separator/>
      </w:r>
    </w:p>
  </w:footnote>
  <w:footnote w:type="continuationSeparator" w:id="0">
    <w:p w:rsidR="00994962" w:rsidRDefault="00994962" w:rsidP="00D672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774EA0"/>
    <w:multiLevelType w:val="hybridMultilevel"/>
    <w:tmpl w:val="F006CFA6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902BFF"/>
    <w:multiLevelType w:val="hybridMultilevel"/>
    <w:tmpl w:val="D2B61D8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200C5A"/>
    <w:multiLevelType w:val="hybridMultilevel"/>
    <w:tmpl w:val="F006C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3036E"/>
    <w:rsid w:val="00001F02"/>
    <w:rsid w:val="000306CB"/>
    <w:rsid w:val="00030AC4"/>
    <w:rsid w:val="00042323"/>
    <w:rsid w:val="000509C8"/>
    <w:rsid w:val="00064BFE"/>
    <w:rsid w:val="00070939"/>
    <w:rsid w:val="00074183"/>
    <w:rsid w:val="000774FC"/>
    <w:rsid w:val="000814D5"/>
    <w:rsid w:val="000860AC"/>
    <w:rsid w:val="000A2155"/>
    <w:rsid w:val="000E67D2"/>
    <w:rsid w:val="000F5E17"/>
    <w:rsid w:val="000F6831"/>
    <w:rsid w:val="0011368C"/>
    <w:rsid w:val="001224F9"/>
    <w:rsid w:val="00146B87"/>
    <w:rsid w:val="00156D86"/>
    <w:rsid w:val="00160764"/>
    <w:rsid w:val="001A5E01"/>
    <w:rsid w:val="001C030D"/>
    <w:rsid w:val="001C689C"/>
    <w:rsid w:val="001F388A"/>
    <w:rsid w:val="00221F60"/>
    <w:rsid w:val="002272CE"/>
    <w:rsid w:val="00243555"/>
    <w:rsid w:val="00251B03"/>
    <w:rsid w:val="0026711D"/>
    <w:rsid w:val="00275BC9"/>
    <w:rsid w:val="002915E6"/>
    <w:rsid w:val="002A14EB"/>
    <w:rsid w:val="002D4583"/>
    <w:rsid w:val="002D7A1E"/>
    <w:rsid w:val="002F2387"/>
    <w:rsid w:val="00310F5B"/>
    <w:rsid w:val="00321EA8"/>
    <w:rsid w:val="00335A16"/>
    <w:rsid w:val="00337909"/>
    <w:rsid w:val="00343D32"/>
    <w:rsid w:val="00346889"/>
    <w:rsid w:val="003603B0"/>
    <w:rsid w:val="0036354E"/>
    <w:rsid w:val="003776B5"/>
    <w:rsid w:val="00380506"/>
    <w:rsid w:val="003A0134"/>
    <w:rsid w:val="003A2F52"/>
    <w:rsid w:val="003A34A2"/>
    <w:rsid w:val="003C5321"/>
    <w:rsid w:val="003E228A"/>
    <w:rsid w:val="003F7F73"/>
    <w:rsid w:val="0042740B"/>
    <w:rsid w:val="00436D90"/>
    <w:rsid w:val="00467985"/>
    <w:rsid w:val="0048337E"/>
    <w:rsid w:val="00496767"/>
    <w:rsid w:val="004B7085"/>
    <w:rsid w:val="004C130D"/>
    <w:rsid w:val="004E6D0F"/>
    <w:rsid w:val="00504023"/>
    <w:rsid w:val="00513523"/>
    <w:rsid w:val="00524227"/>
    <w:rsid w:val="005305EC"/>
    <w:rsid w:val="00551F2D"/>
    <w:rsid w:val="00565E33"/>
    <w:rsid w:val="005723BF"/>
    <w:rsid w:val="00582698"/>
    <w:rsid w:val="00584872"/>
    <w:rsid w:val="005D7FDE"/>
    <w:rsid w:val="005F10E8"/>
    <w:rsid w:val="00601A41"/>
    <w:rsid w:val="0062482C"/>
    <w:rsid w:val="00627879"/>
    <w:rsid w:val="00634E0E"/>
    <w:rsid w:val="006364B8"/>
    <w:rsid w:val="006422E0"/>
    <w:rsid w:val="00643715"/>
    <w:rsid w:val="00644F0A"/>
    <w:rsid w:val="00654D93"/>
    <w:rsid w:val="00660C0D"/>
    <w:rsid w:val="006B5D52"/>
    <w:rsid w:val="006F0BE4"/>
    <w:rsid w:val="006F5ECB"/>
    <w:rsid w:val="007037C7"/>
    <w:rsid w:val="007107FE"/>
    <w:rsid w:val="007260CE"/>
    <w:rsid w:val="00747ABF"/>
    <w:rsid w:val="00753F9A"/>
    <w:rsid w:val="00760229"/>
    <w:rsid w:val="00761875"/>
    <w:rsid w:val="007642D0"/>
    <w:rsid w:val="007654CB"/>
    <w:rsid w:val="00777B71"/>
    <w:rsid w:val="00783F33"/>
    <w:rsid w:val="00784302"/>
    <w:rsid w:val="00787CA2"/>
    <w:rsid w:val="007A4C95"/>
    <w:rsid w:val="007B3C94"/>
    <w:rsid w:val="007B649C"/>
    <w:rsid w:val="007C5C72"/>
    <w:rsid w:val="007D0ECD"/>
    <w:rsid w:val="007E7CD6"/>
    <w:rsid w:val="007F0AEF"/>
    <w:rsid w:val="00807E78"/>
    <w:rsid w:val="00814D48"/>
    <w:rsid w:val="008207F4"/>
    <w:rsid w:val="008304C4"/>
    <w:rsid w:val="00860564"/>
    <w:rsid w:val="00871FE2"/>
    <w:rsid w:val="00875C5D"/>
    <w:rsid w:val="0088753F"/>
    <w:rsid w:val="008A1D11"/>
    <w:rsid w:val="008C33EF"/>
    <w:rsid w:val="008E0363"/>
    <w:rsid w:val="008E5E6E"/>
    <w:rsid w:val="008F1BBF"/>
    <w:rsid w:val="008F7D6A"/>
    <w:rsid w:val="009267C0"/>
    <w:rsid w:val="0094751F"/>
    <w:rsid w:val="00952DCA"/>
    <w:rsid w:val="00961DA6"/>
    <w:rsid w:val="00994962"/>
    <w:rsid w:val="009D0F95"/>
    <w:rsid w:val="009E4B41"/>
    <w:rsid w:val="00A01CBA"/>
    <w:rsid w:val="00A10DA2"/>
    <w:rsid w:val="00A5759D"/>
    <w:rsid w:val="00A74C51"/>
    <w:rsid w:val="00A818DE"/>
    <w:rsid w:val="00A862F2"/>
    <w:rsid w:val="00A90B5B"/>
    <w:rsid w:val="00AA6975"/>
    <w:rsid w:val="00AE3912"/>
    <w:rsid w:val="00AF0F76"/>
    <w:rsid w:val="00B17566"/>
    <w:rsid w:val="00B27D0E"/>
    <w:rsid w:val="00B33FA6"/>
    <w:rsid w:val="00B36DBD"/>
    <w:rsid w:val="00B37683"/>
    <w:rsid w:val="00B72CEA"/>
    <w:rsid w:val="00B92DA0"/>
    <w:rsid w:val="00BA069E"/>
    <w:rsid w:val="00BA6DC8"/>
    <w:rsid w:val="00BA75DC"/>
    <w:rsid w:val="00BC005F"/>
    <w:rsid w:val="00BE3D89"/>
    <w:rsid w:val="00BE7954"/>
    <w:rsid w:val="00BF5DB5"/>
    <w:rsid w:val="00C0045E"/>
    <w:rsid w:val="00C0413A"/>
    <w:rsid w:val="00C2297E"/>
    <w:rsid w:val="00C3036E"/>
    <w:rsid w:val="00C44CCF"/>
    <w:rsid w:val="00C6398B"/>
    <w:rsid w:val="00CB50EB"/>
    <w:rsid w:val="00CC6012"/>
    <w:rsid w:val="00D00B86"/>
    <w:rsid w:val="00D1150D"/>
    <w:rsid w:val="00D16907"/>
    <w:rsid w:val="00D32071"/>
    <w:rsid w:val="00D47599"/>
    <w:rsid w:val="00D56E1D"/>
    <w:rsid w:val="00D672B5"/>
    <w:rsid w:val="00D758B9"/>
    <w:rsid w:val="00D75D9C"/>
    <w:rsid w:val="00D93C2C"/>
    <w:rsid w:val="00D974E4"/>
    <w:rsid w:val="00DA29B0"/>
    <w:rsid w:val="00DA33AD"/>
    <w:rsid w:val="00DC3D1C"/>
    <w:rsid w:val="00DD0400"/>
    <w:rsid w:val="00DE065F"/>
    <w:rsid w:val="00DE0FC6"/>
    <w:rsid w:val="00DF70D8"/>
    <w:rsid w:val="00E31633"/>
    <w:rsid w:val="00E407B9"/>
    <w:rsid w:val="00E439CF"/>
    <w:rsid w:val="00E576BC"/>
    <w:rsid w:val="00E719AF"/>
    <w:rsid w:val="00E94112"/>
    <w:rsid w:val="00EB29FD"/>
    <w:rsid w:val="00EB3E85"/>
    <w:rsid w:val="00EC010B"/>
    <w:rsid w:val="00EC37EF"/>
    <w:rsid w:val="00EC43E3"/>
    <w:rsid w:val="00ED4975"/>
    <w:rsid w:val="00F03D61"/>
    <w:rsid w:val="00F2017D"/>
    <w:rsid w:val="00F32C6B"/>
    <w:rsid w:val="00F51FD9"/>
    <w:rsid w:val="00F522A2"/>
    <w:rsid w:val="00F92947"/>
    <w:rsid w:val="00F9352D"/>
    <w:rsid w:val="00F94CEF"/>
    <w:rsid w:val="00FB53B8"/>
    <w:rsid w:val="00FC5B3C"/>
    <w:rsid w:val="00FD2D32"/>
    <w:rsid w:val="00FD4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36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30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7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2B5"/>
  </w:style>
  <w:style w:type="paragraph" w:styleId="Footer">
    <w:name w:val="footer"/>
    <w:basedOn w:val="Normal"/>
    <w:link w:val="FooterChar"/>
    <w:uiPriority w:val="99"/>
    <w:unhideWhenUsed/>
    <w:rsid w:val="00D67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2B5"/>
  </w:style>
  <w:style w:type="paragraph" w:styleId="BalloonText">
    <w:name w:val="Balloon Text"/>
    <w:basedOn w:val="Normal"/>
    <w:link w:val="BalloonTextChar"/>
    <w:uiPriority w:val="99"/>
    <w:semiHidden/>
    <w:unhideWhenUsed/>
    <w:rsid w:val="00360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36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30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7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2B5"/>
  </w:style>
  <w:style w:type="paragraph" w:styleId="Footer">
    <w:name w:val="footer"/>
    <w:basedOn w:val="Normal"/>
    <w:link w:val="FooterChar"/>
    <w:uiPriority w:val="99"/>
    <w:unhideWhenUsed/>
    <w:rsid w:val="00D67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2B5"/>
  </w:style>
  <w:style w:type="paragraph" w:styleId="BalloonText">
    <w:name w:val="Balloon Text"/>
    <w:basedOn w:val="Normal"/>
    <w:link w:val="BalloonTextChar"/>
    <w:uiPriority w:val="99"/>
    <w:semiHidden/>
    <w:unhideWhenUsed/>
    <w:rsid w:val="00360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D4323-DE84-4F47-A7D0-CA423D71B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pbacang</cp:lastModifiedBy>
  <cp:revision>5</cp:revision>
  <cp:lastPrinted>2014-07-16T11:15:00Z</cp:lastPrinted>
  <dcterms:created xsi:type="dcterms:W3CDTF">2014-09-16T09:14:00Z</dcterms:created>
  <dcterms:modified xsi:type="dcterms:W3CDTF">2014-11-04T13:26:00Z</dcterms:modified>
</cp:coreProperties>
</file>